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BFB75" w14:textId="493A802F" w:rsidR="008A6FE7" w:rsidRDefault="008A6FE7"/>
    <w:p w14:paraId="64546C41" w14:textId="15C9EA02" w:rsidR="008A6FE7" w:rsidRDefault="008A6FE7"/>
    <w:p w14:paraId="7E2313E2" w14:textId="5863FCF0" w:rsidR="008A6FE7" w:rsidRDefault="004C622B">
      <w:r>
        <w:rPr>
          <w:noProof/>
        </w:rPr>
        <w:drawing>
          <wp:inline distT="0" distB="0" distL="0" distR="0" wp14:anchorId="0EEB5A8F" wp14:editId="728D4F3C">
            <wp:extent cx="5943600" cy="3270250"/>
            <wp:effectExtent l="0" t="0" r="0" b="6350"/>
            <wp:docPr id="16" name="Picture 16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Diagram&#10;&#10;Description automatically generated with low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70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A74A0D" w14:textId="71D09635" w:rsidR="008A6FE7" w:rsidRDefault="008A6FE7"/>
    <w:p w14:paraId="43CB5F9C" w14:textId="6C1FC5D3" w:rsidR="008A6FE7" w:rsidRDefault="008A6FE7"/>
    <w:p w14:paraId="03ECED8A" w14:textId="4296228D" w:rsidR="008A6FE7" w:rsidRDefault="008A6FE7">
      <w:r w:rsidRPr="00DB6AB7">
        <w:rPr>
          <w:rFonts w:ascii="Times New Roman" w:hAnsi="Times New Roman" w:cs="Times New Roman"/>
          <w:b/>
          <w:bCs/>
        </w:rPr>
        <w:t xml:space="preserve">Supplementary Figure 1. </w:t>
      </w:r>
      <w:r w:rsidRPr="00DB6AB7">
        <w:rPr>
          <w:rFonts w:ascii="Times New Roman" w:hAnsi="Times New Roman" w:cs="Times New Roman"/>
          <w:b/>
          <w:bCs/>
          <w:lang w:val="en-US"/>
        </w:rPr>
        <w:t xml:space="preserve">Expression of pro-survival </w:t>
      </w:r>
      <w:r>
        <w:rPr>
          <w:rFonts w:ascii="Times New Roman" w:hAnsi="Times New Roman" w:cs="Times New Roman"/>
          <w:b/>
          <w:bCs/>
          <w:lang w:val="en-US"/>
        </w:rPr>
        <w:t xml:space="preserve">BCL-2 family </w:t>
      </w:r>
      <w:r w:rsidRPr="00DB6AB7">
        <w:rPr>
          <w:rFonts w:ascii="Times New Roman" w:hAnsi="Times New Roman" w:cs="Times New Roman"/>
          <w:b/>
          <w:bCs/>
          <w:lang w:val="en-US"/>
        </w:rPr>
        <w:t>proteins in melanoma cell lines</w:t>
      </w:r>
      <w:r>
        <w:rPr>
          <w:rFonts w:ascii="Times New Roman" w:hAnsi="Times New Roman" w:cs="Times New Roman"/>
          <w:b/>
          <w:bCs/>
          <w:lang w:val="en-US"/>
        </w:rPr>
        <w:t>.</w:t>
      </w:r>
    </w:p>
    <w:p w14:paraId="114F8BAB" w14:textId="7C0DD4D2" w:rsidR="00275F42" w:rsidRDefault="00275F42">
      <w:r>
        <w:rPr>
          <w:noProof/>
        </w:rPr>
        <w:lastRenderedPageBreak/>
        <w:drawing>
          <wp:inline distT="0" distB="0" distL="0" distR="0" wp14:anchorId="39AA78BF" wp14:editId="24292DBA">
            <wp:extent cx="2923309" cy="6315400"/>
            <wp:effectExtent l="0" t="0" r="0" b="0"/>
            <wp:docPr id="13" name="Picture 13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Graphical user interfac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4953" cy="6318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F0CF34" w14:textId="0A49D509" w:rsidR="00275F42" w:rsidRDefault="00275F42"/>
    <w:p w14:paraId="3B0AA614" w14:textId="22921C04" w:rsidR="00275F42" w:rsidRPr="000F613E" w:rsidRDefault="00275F42" w:rsidP="00275F42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0F613E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2</w:t>
      </w:r>
      <w:r w:rsidRPr="000F613E">
        <w:rPr>
          <w:rFonts w:ascii="Times New Roman" w:hAnsi="Times New Roman" w:cs="Times New Roman"/>
          <w:b/>
          <w:bCs/>
        </w:rPr>
        <w:t xml:space="preserve">. </w:t>
      </w:r>
      <w:r w:rsidRPr="000F613E">
        <w:rPr>
          <w:rFonts w:ascii="Times New Roman" w:hAnsi="Times New Roman" w:cs="Times New Roman"/>
          <w:b/>
          <w:bCs/>
          <w:lang w:val="en-US"/>
        </w:rPr>
        <w:t xml:space="preserve">Expression of pro-survival proteins in </w:t>
      </w:r>
      <w:r>
        <w:rPr>
          <w:rFonts w:ascii="Times New Roman" w:hAnsi="Times New Roman" w:cs="Times New Roman"/>
          <w:b/>
          <w:bCs/>
          <w:lang w:val="en-US"/>
        </w:rPr>
        <w:t xml:space="preserve">human </w:t>
      </w:r>
      <w:r w:rsidRPr="000F613E">
        <w:rPr>
          <w:rFonts w:ascii="Times New Roman" w:hAnsi="Times New Roman" w:cs="Times New Roman"/>
          <w:b/>
          <w:bCs/>
          <w:lang w:val="en-US"/>
        </w:rPr>
        <w:t xml:space="preserve">melanoma </w:t>
      </w:r>
      <w:r>
        <w:rPr>
          <w:rFonts w:ascii="Times New Roman" w:hAnsi="Times New Roman" w:cs="Times New Roman"/>
          <w:b/>
          <w:bCs/>
          <w:lang w:val="en-US"/>
        </w:rPr>
        <w:t xml:space="preserve">patient derived xenografts (PDX). </w:t>
      </w:r>
    </w:p>
    <w:p w14:paraId="246E6AF9" w14:textId="1CFB24C2" w:rsidR="00275F42" w:rsidRDefault="00275F42"/>
    <w:p w14:paraId="69BDE005" w14:textId="34480CD7" w:rsidR="00AC600A" w:rsidRDefault="00AC600A"/>
    <w:p w14:paraId="4B215298" w14:textId="586A7DCA" w:rsidR="00AC600A" w:rsidRDefault="00AC600A"/>
    <w:p w14:paraId="46F4E499" w14:textId="3BF29B59" w:rsidR="000912D0" w:rsidRDefault="000912D0"/>
    <w:p w14:paraId="59EE644F" w14:textId="048F116D" w:rsidR="00BE1BC0" w:rsidRDefault="000912D0">
      <w:r w:rsidRPr="000912D0">
        <w:lastRenderedPageBreak/>
        <w:t>UACC257</w:t>
      </w:r>
      <w:r w:rsidR="002C75C8">
        <w:t xml:space="preserve">                                                                                              SKMEL30</w:t>
      </w:r>
      <w:r w:rsidR="007D2323">
        <w:t xml:space="preserve">  </w:t>
      </w:r>
      <w:r w:rsidR="004771FD">
        <w:rPr>
          <w:noProof/>
        </w:rPr>
        <w:drawing>
          <wp:inline distT="0" distB="0" distL="0" distR="0" wp14:anchorId="01F9B0CD" wp14:editId="4DC59631">
            <wp:extent cx="2130933" cy="2005263"/>
            <wp:effectExtent l="0" t="0" r="3175" b="1905"/>
            <wp:docPr id="3" name="Picture 3" descr="A screenshot of a cell phon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screenshot of a cell phone&#10;&#10;Description automatically generated with low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748" cy="2033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C75C8">
        <w:t xml:space="preserve">                                   </w:t>
      </w:r>
      <w:r w:rsidR="002C75C8">
        <w:rPr>
          <w:noProof/>
        </w:rPr>
        <w:drawing>
          <wp:inline distT="0" distB="0" distL="0" distR="0" wp14:anchorId="5DCA0795" wp14:editId="71192A6A">
            <wp:extent cx="2165676" cy="2004797"/>
            <wp:effectExtent l="0" t="0" r="6350" b="190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03598" cy="20399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058817" w14:textId="77777777" w:rsidR="00BE1BC0" w:rsidRDefault="00BE1BC0"/>
    <w:p w14:paraId="5DFDB969" w14:textId="542A9D50" w:rsidR="002C75C8" w:rsidRDefault="00BE1BC0">
      <w:r>
        <w:t>M14</w:t>
      </w:r>
      <w:r w:rsidR="007D2323">
        <w:t xml:space="preserve">                              </w:t>
      </w:r>
      <w:r>
        <w:t xml:space="preserve">        </w:t>
      </w:r>
      <w:r w:rsidR="002C75C8">
        <w:t xml:space="preserve">                                                        LOXIMVI</w:t>
      </w:r>
    </w:p>
    <w:p w14:paraId="258F6C81" w14:textId="478EC151" w:rsidR="00AC600A" w:rsidRDefault="00BE1BC0">
      <w:r>
        <w:t xml:space="preserve">       </w:t>
      </w:r>
      <w:r>
        <w:rPr>
          <w:noProof/>
        </w:rPr>
        <w:drawing>
          <wp:inline distT="0" distB="0" distL="0" distR="0" wp14:anchorId="33FE1A16" wp14:editId="363B9882">
            <wp:extent cx="2653721" cy="2373563"/>
            <wp:effectExtent l="0" t="0" r="635" b="1905"/>
            <wp:docPr id="2" name="Picture 2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graphical user interfac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8013" cy="23774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56F39">
        <w:t xml:space="preserve">              </w:t>
      </w:r>
      <w:r w:rsidR="00F56F39">
        <w:rPr>
          <w:noProof/>
        </w:rPr>
        <w:drawing>
          <wp:inline distT="0" distB="0" distL="0" distR="0" wp14:anchorId="62BA4FF9" wp14:editId="341E4D42">
            <wp:extent cx="1414009" cy="1990774"/>
            <wp:effectExtent l="0" t="0" r="0" b="3175"/>
            <wp:docPr id="15" name="Picture 15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A picture containing diagram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27083" cy="200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9EA496" w14:textId="111CFA9E" w:rsidR="002C75C8" w:rsidRDefault="002C75C8"/>
    <w:p w14:paraId="0EEA46D3" w14:textId="63B0685C" w:rsidR="002C75C8" w:rsidRDefault="002C75C8"/>
    <w:p w14:paraId="74807D73" w14:textId="4570F0DB" w:rsidR="002C75C8" w:rsidRDefault="008A6FE7">
      <w:r w:rsidRPr="00E247A1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4</w:t>
      </w:r>
      <w:r w:rsidRPr="00E247A1">
        <w:rPr>
          <w:rFonts w:ascii="Times New Roman" w:hAnsi="Times New Roman" w:cs="Times New Roman"/>
          <w:b/>
          <w:bCs/>
        </w:rPr>
        <w:t>.</w:t>
      </w:r>
      <w:r w:rsidRPr="00E247A1">
        <w:rPr>
          <w:rFonts w:ascii="Times New Roman" w:hAnsi="Times New Roman" w:cs="Times New Roman"/>
        </w:rPr>
        <w:t xml:space="preserve"> </w:t>
      </w:r>
      <w:r w:rsidRPr="00E247A1">
        <w:rPr>
          <w:rFonts w:ascii="Times New Roman" w:hAnsi="Times New Roman" w:cs="Times New Roman"/>
          <w:b/>
          <w:bCs/>
        </w:rPr>
        <w:t xml:space="preserve">Generation of BFL-1 knockout </w:t>
      </w:r>
      <w:r>
        <w:rPr>
          <w:rFonts w:ascii="Times New Roman" w:hAnsi="Times New Roman" w:cs="Times New Roman"/>
          <w:b/>
          <w:bCs/>
        </w:rPr>
        <w:t xml:space="preserve">human </w:t>
      </w:r>
      <w:r w:rsidRPr="00E247A1">
        <w:rPr>
          <w:rFonts w:ascii="Times New Roman" w:hAnsi="Times New Roman" w:cs="Times New Roman"/>
          <w:b/>
          <w:bCs/>
        </w:rPr>
        <w:t xml:space="preserve">melanoma cell lines </w:t>
      </w:r>
      <w:r>
        <w:rPr>
          <w:rFonts w:ascii="Times New Roman" w:hAnsi="Times New Roman" w:cs="Times New Roman"/>
          <w:b/>
          <w:bCs/>
        </w:rPr>
        <w:t xml:space="preserve">using CRISPR/Cas9 </w:t>
      </w:r>
      <w:r w:rsidRPr="00E247A1">
        <w:rPr>
          <w:rFonts w:ascii="Times New Roman" w:hAnsi="Times New Roman" w:cs="Times New Roman"/>
          <w:b/>
          <w:bCs/>
        </w:rPr>
        <w:t>and testing of spontaneous cell death.</w:t>
      </w:r>
    </w:p>
    <w:sectPr w:rsidR="002C75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B04"/>
    <w:rsid w:val="00006AFD"/>
    <w:rsid w:val="000220A4"/>
    <w:rsid w:val="00035D76"/>
    <w:rsid w:val="000912D0"/>
    <w:rsid w:val="000914C9"/>
    <w:rsid w:val="000B0A5F"/>
    <w:rsid w:val="000F7933"/>
    <w:rsid w:val="00161FE9"/>
    <w:rsid w:val="0019113D"/>
    <w:rsid w:val="001956AA"/>
    <w:rsid w:val="001A0E7B"/>
    <w:rsid w:val="001B63BF"/>
    <w:rsid w:val="001D61A6"/>
    <w:rsid w:val="001E783C"/>
    <w:rsid w:val="00211F1D"/>
    <w:rsid w:val="0023121D"/>
    <w:rsid w:val="00240FC4"/>
    <w:rsid w:val="00255817"/>
    <w:rsid w:val="00275F42"/>
    <w:rsid w:val="002C1059"/>
    <w:rsid w:val="002C75C8"/>
    <w:rsid w:val="002E5EBF"/>
    <w:rsid w:val="002F45B5"/>
    <w:rsid w:val="00375DC5"/>
    <w:rsid w:val="003919CD"/>
    <w:rsid w:val="003C2381"/>
    <w:rsid w:val="003C7CFD"/>
    <w:rsid w:val="003E0B04"/>
    <w:rsid w:val="003F41C5"/>
    <w:rsid w:val="0042146C"/>
    <w:rsid w:val="0043304D"/>
    <w:rsid w:val="00450124"/>
    <w:rsid w:val="00450384"/>
    <w:rsid w:val="004771FD"/>
    <w:rsid w:val="004C0A9C"/>
    <w:rsid w:val="004C622B"/>
    <w:rsid w:val="004C7688"/>
    <w:rsid w:val="004D44D9"/>
    <w:rsid w:val="00503036"/>
    <w:rsid w:val="005169FD"/>
    <w:rsid w:val="00537B04"/>
    <w:rsid w:val="00547F31"/>
    <w:rsid w:val="00581844"/>
    <w:rsid w:val="005914E8"/>
    <w:rsid w:val="005B616E"/>
    <w:rsid w:val="005B6296"/>
    <w:rsid w:val="005C7E31"/>
    <w:rsid w:val="005E49B0"/>
    <w:rsid w:val="005E4BB4"/>
    <w:rsid w:val="00621EF8"/>
    <w:rsid w:val="006629F1"/>
    <w:rsid w:val="0069286F"/>
    <w:rsid w:val="006E38EA"/>
    <w:rsid w:val="00707C9A"/>
    <w:rsid w:val="00716149"/>
    <w:rsid w:val="00716476"/>
    <w:rsid w:val="007363AE"/>
    <w:rsid w:val="00792993"/>
    <w:rsid w:val="007D2323"/>
    <w:rsid w:val="00800FE5"/>
    <w:rsid w:val="008375CF"/>
    <w:rsid w:val="00856ED3"/>
    <w:rsid w:val="008669E3"/>
    <w:rsid w:val="00887DDE"/>
    <w:rsid w:val="008A6FE7"/>
    <w:rsid w:val="008C4259"/>
    <w:rsid w:val="009426CF"/>
    <w:rsid w:val="00961C98"/>
    <w:rsid w:val="00973DC4"/>
    <w:rsid w:val="00975386"/>
    <w:rsid w:val="009777A3"/>
    <w:rsid w:val="009924A8"/>
    <w:rsid w:val="009941B9"/>
    <w:rsid w:val="009B68F6"/>
    <w:rsid w:val="009C7E98"/>
    <w:rsid w:val="009D1F23"/>
    <w:rsid w:val="009D6CC8"/>
    <w:rsid w:val="009E1B6F"/>
    <w:rsid w:val="009F6F1A"/>
    <w:rsid w:val="00A331F1"/>
    <w:rsid w:val="00A60B07"/>
    <w:rsid w:val="00AA24B9"/>
    <w:rsid w:val="00AB11B1"/>
    <w:rsid w:val="00AC600A"/>
    <w:rsid w:val="00B4238F"/>
    <w:rsid w:val="00B45A7F"/>
    <w:rsid w:val="00B671C3"/>
    <w:rsid w:val="00B7182D"/>
    <w:rsid w:val="00B75FC3"/>
    <w:rsid w:val="00BA6120"/>
    <w:rsid w:val="00BB4C16"/>
    <w:rsid w:val="00BC17FF"/>
    <w:rsid w:val="00BE1BC0"/>
    <w:rsid w:val="00C53FBF"/>
    <w:rsid w:val="00C577FF"/>
    <w:rsid w:val="00C66587"/>
    <w:rsid w:val="00CB288F"/>
    <w:rsid w:val="00CE327A"/>
    <w:rsid w:val="00CF5F1F"/>
    <w:rsid w:val="00D11FCF"/>
    <w:rsid w:val="00D1658E"/>
    <w:rsid w:val="00D51C00"/>
    <w:rsid w:val="00D97F81"/>
    <w:rsid w:val="00DC33E0"/>
    <w:rsid w:val="00DE56CA"/>
    <w:rsid w:val="00E20FB1"/>
    <w:rsid w:val="00E22A67"/>
    <w:rsid w:val="00E66AEF"/>
    <w:rsid w:val="00E81B63"/>
    <w:rsid w:val="00E82953"/>
    <w:rsid w:val="00EB4147"/>
    <w:rsid w:val="00EF25FD"/>
    <w:rsid w:val="00EF3D5C"/>
    <w:rsid w:val="00F064B7"/>
    <w:rsid w:val="00F21F85"/>
    <w:rsid w:val="00F56F39"/>
    <w:rsid w:val="00F64024"/>
    <w:rsid w:val="00F73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CF6D1"/>
  <w15:chartTrackingRefBased/>
  <w15:docId w15:val="{C465EAF8-D034-DC42-BF11-7A99F2E9C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F4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hiru Gangoda</dc:creator>
  <cp:keywords/>
  <dc:description/>
  <cp:lastModifiedBy>Lahiru Gangoda</cp:lastModifiedBy>
  <cp:revision>6</cp:revision>
  <dcterms:created xsi:type="dcterms:W3CDTF">2022-03-08T10:59:00Z</dcterms:created>
  <dcterms:modified xsi:type="dcterms:W3CDTF">2022-03-09T05:18:00Z</dcterms:modified>
</cp:coreProperties>
</file>